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4"/>
        <w:spacing w:before="0" w:after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haring Detailed Research Data is </w:t>
      </w:r>
    </w:p>
    <w:p>
      <w:pPr>
        <w:pStyle w:val="Heading4"/>
        <w:spacing w:before="0" w:after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sociated with Increased Citation Ra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ocations of Public Microarray Data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eyinka A, 2002, Clin Cancer Res, V8, P3788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hr A, 2002, Lancet, V359, P131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izadeh AA, 2000, Nature, V403, P503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llmpp.nih.gov/lymphoma/analysis.shtml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smd.stanford.edu/cgi-bin//publication/viewPublication.pl?pub_no=7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cbi.nlm.nih.gov/entrez/query.fcgi?CMD=search&amp;DB=gd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ebi.ac.uk/aerep/dataselection?expid=50032722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yani J, 2002, Cancer Res, V62, P3466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utoronto.ca/cancyto/OVCA2001CR/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er DG, 2002, Nat Med, V8, P816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dot.ped.med.umich.edu:2000/ourimage/pub/Lung/index.htm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lbin TJ, 2002, Cancer Res, V62, P1184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rtucci F, 2002, Hum Mol Genet, V11, P863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hattacharjee A, 2001, P Natl Acad Sci USA, V98, P13790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research.dfci.harvard.edu/meyersonlab/lungca/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rkenkampDemtroder K, 2002, Cancer Res, V62, P4352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ttner M, 2000, Nature, V406, P536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ature.com/nature/journal/v406/n6795/suppinfo/406536a0.html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cbi.nlm.nih.gov/entrez/query.fcgi?db=pubmed&amp;cmd=Display&amp;dopt=pubmed_gds&amp;from_uid=10952317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ohen SP, 2003, P Natl Acad Sci USA, V100, P1926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genome-www.stanford.edu/rituximab/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hen N, 2001, Cancer Genet Cytogen, V128, P114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lpuech O, 2002, Oncogene, V21, P2926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vilard E, 2002, Oncogene, V21, P3095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hanasekaran SM, 2001, Nature, V412, P822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pathology.med.umich.edu/chinnaiyan/Nature/Nature.htm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yrskjot L, 2003, Nat Genet, V33, P90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cbi.nlm.nih.gov/geo/query/acc.cgi?acc=GSE89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ature.com/ng/journal/v33/n1/suppinfo/ng1061_S1.html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Naggar AK, 2002, Oncogene, V21, P8206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thallahShaykh HM, 2002, Oncogene, V21, P7164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itz B, 2002, Cancer Res, V62, P2993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ller GN, 1999, Cancer Res, V59, P4228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ller GN, 2002, Brain Pathol, V12, P108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rber ME, 2001, P Natl Acad Sci USA, V98, P13784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genome-www.stanford.edu/lung_cancer/adeno/data.shtml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pnas.org/cgi/content/full/241500798/DC1?maxtoshow=&amp;HITS=10&amp;hits=10&amp;RESULTFORMAT=1&amp;author1=Garber%2C+ME&amp;andorexacttitle=and&amp;andorexacttitleabs=and&amp;andorexactfulltext=and&amp;searchid=1122046521379_4438&amp;stored_search=&amp;FIRSTINDEX=0&amp;sortspec=relevance&amp;fdate=7/1/1995&amp;journalcode=pnas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ebi.ac.uk/aerep/result?queryFor=Experiment&amp;eAccession=E-SMDB-810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lub TR, 1999, Science, V286, P531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-genome.wi.mit.edu/cgi-bin/cancer/datasets.cgi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ruvberger S, 2001, Cancer Res, V61, P5979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research.nhgri.nih.gov/microarray/ER_data.txt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utmann DH, 2002, Cancer Res, V62, P2085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bioinformatics.wustl.edu/mgacore/servlet/Publications#reference3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denfalk I, 2001, New Engl J Med, V344, P539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research.nhgri.nih.gov/microarray/NEJM_Supplement/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ejm.org</w:t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Hippo Y, 2002, Cancer Res, V62, P233</w:t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http://cancerres.aacrjournals.org/cgi/content/full/62/1/233/DC1</w:t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Hofmann WK, 2002, Lancet, V359, P481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Huang HT, 2000, Cancer Res, V60, P6868</w:t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http://thinker.med.ohio-state.edu</w:t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Iizuka N, 2002, Cancer Res, V62, P3939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Iizuka N, 2003, Lancet, V361, P923</w:t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http://surgery2.med.yamaguchi-u.ac.jp/research/DNAchip/hcc-recurrence/index.html</w:t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zaeri AA, 2002, J Natl Cancer I, V94, P990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jncicancerspectrum.oupjournals.org/cgi/content/full/jnci;94/13/990/DC1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zaeri AA, 2003, Mol Carcinogen, V36, P53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hara C, 2001, Cancer Res, V61, P6474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ein U, 2001, J Exp Med, V194, P1625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jem.org/cgi/content/full/194/11/1625/F2/DC1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Tulippe E, 2002, Cancer Res, V62, P4499</w:t>
        <w:tab/>
        <w:t>http://gedp.nci.nih.gov/dc/servlet/manager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cancerres.aacrjournals.org/cgi/content/full/62/15/4499/DC1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e S, 2002, Cancer Lett, V184, P197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uo JH, 2002, Mol Carcinogen, V33, P25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cDonald TJ, 2001, Nat Genet, V29, P143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microarray.cnmcresearch.org/cancer_human.htm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cbi.nlm.nih.gov/projects/geo/gds/gds_browse.cgi?gds=232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gee JA, 2001, Cancer Res, V61, P5692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bioinformatics.wustl.edu/mgacore/servlet/Publications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Mendez E, 2002, Cancer, V95, P1482</w:t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http://www.fhcrc.org/science/labs/chen/</w:t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ura K, 2002, Cancer Res, V62, P3244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os PJ, 2002, Clin Cancer Res, V8, P3118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ran CJ, 2002, Clin Cancer Res, V8, P3803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kasa A, 2002, Oncogene, V21, P3961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terman DA, 2001, Cancer Res, V61, P312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microarray.princeton.edu/oncology/database.html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hmine K, 2001, Oncogene, V20, P8249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kabe H, 2001, Cancer Res, V61, P2129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rou CM, 1999, P Natl Acad Sci USA, V96, P9212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genome-www.stanford.edu/molecularportraits/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pnas.org/cgi/content/full/96/16/9212/DC1/2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smd.stanford.edu/cgi-bin//publication/viewPublication.pl?pub_no=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meroy SL, 2002, Nature, V415, P436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-genome.wi.mit.edu/cgi-bin/cancer/publications/pub_paper.cgi?mode=view&amp;paper_id=52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ature.com/nature/journal/v415/n6870/abs/415436a_fs.html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ckman DS, 2001, Cancer Res, V61, P6885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gedp.nci.nih.gov/dcfiles/datafiles/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driguez S, 2003, Oncogene, V22, P1880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myprofile.cos.com/chenabcd45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senwald A, 2001, J Exp Med, V194, P1639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llmpp.nih.gov/MCL/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smd.stanford.edu/cgi-bin//publication/viewPublication.pl?pub_no=10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senwald A, 2002, New Engl J Med, V346, P1937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llmpp.nih.gov/DLBCL/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online6.hsls.pitt.edu:2305/cgi/content/full/346/25/1937/DC1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hoch C, 2002, P Natl Acad Sci USA, V99, P10008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pnas.org/cgi/content/full/142103599/DC1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ipp MA, 2002, Nat Med, V8, P68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-genome.wi.mit.edu/mpr/lymphoma/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irota Y, 2001, Hepatology, V33, P832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ridhar V, 2001, Cancer Res, V61, P5895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gnoretti S, 2002, J Clin Invest, V110, P633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ngh D, 2002, Cancer Cell, V1, P203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-genome.wi.mit.edu/MPR/prostate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cancercell.org/cgi/content/full/1/2/203/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kotheim RI, 2002, Cancer Res, V62, P2359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ith MW, 2003, Cancer Res, V63, P859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cancerres.aacrjournals.org/cgi/data/63/4/859/DC1/1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Sorlie T, 2001, P Natl Acad Sci USA, V98, P10869</w:t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http://genome-www5.stanford.edu/cgi-bin/SMD/publication/viewPublication.pl?pub_no=95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tiriou C, 2002, Breast Cancer Res, V4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ratowa C, 2001, Int J Cancer, V91, P474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kahashi M, 2001, P Natl Acad Sci USA, V98, P9754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pnas.org/cgi/content/full/171209998/DC1?maxtoshow=&amp;HITS=10&amp;hits=10&amp;RESULTFORMAT=1&amp;author1=takahashi&amp;title=gene+expression+profiling&amp;andorexacttitle=and&amp;andorexacttitleabs=and&amp;andorexactfulltext=and&amp;searchid=1122170397314_2926&amp;stored_search=&amp;FIRSTINDEX=0&amp;sortspec=relevance&amp;fdate=7/1/1995&amp;journalcode=pnas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nwar MK, 2002, Cancer Res, V62, P4364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rris B, 2002, Am J Pathol, V160, P1745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ieblemont C, 2002, Leukemia, V16, P2326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ndeVijver MJ, 2002, New Engl J Med, V347, P1999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rii.com/publications/2002/nejm.html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ntVeer LJ, 2002, Nature, V415, P530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rii.com/publications/2002/vantveer.htm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ature.com/nature/journal/v415/n6871/abs/415530a_fs.html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irtanen C, 2002, P Natl Acad Sci USA, V99, P12357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pnas.org/cgi/content/full/192240599/DC1?maxtoshow=&amp;HITS=10&amp;hits=10&amp;RESULTFORMAT=&amp;fulltext=Virtanen&amp;searchid=1122290569436_2052&amp;stored_search=&amp;FIRSTINDEX=0&amp;journalcode=pnas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irtaneva K, 2001, P Natl Acad Sci USA, V98, P1124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thinker.med.ohio-state.edu/aml/index.html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ang E, 2002, Cancer Res, V62, P3581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atson MA, 2002, Am J Pathol, V161, P665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bioinformatics.wustl.edu/mgacore/servlet/Publications#reference1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lsh JB, 2001, Cancer Res, V61, P5974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gnf.org/cancer/prostate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lsh JB, 2001, P Natl Acad Sci USA, V98, P1176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gnf.org/cancer/ovary/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pnas.org/cgi/search?sendit=Search&amp;pubdate_year=&amp;volume=&amp;firstpage=&amp;DOI=&amp;author1=welsh&amp;author2=&amp;title=epithelial+ovarian&amp;andorexacttitle=and&amp;titleabstract=&amp;andorexacttitleabs=and&amp;fulltext=&amp;andorexactfulltext=and&amp;fmonth=Jul&amp;fyear=1995&amp;tmonth=Jul&amp;tyear=2005&amp;fdatedef=1+January+1915&amp;tdatedef=26+July+2005&amp;tocsectionid=all&amp;RESULTFORMAT=1&amp;hits=10&amp;hitsbrief=25&amp;sortspec=relevance&amp;sortspecbrief=relevance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st M, 2001, P Natl Acad Sci USA, V98, P11462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pnas.org/cgi/content/full/201162998/DC1?maxtoshow=&amp;HITS=10&amp;hits=10&amp;RESULTFORMAT=1&amp;author1=West&amp;andorexacttitle=and&amp;andorexacttitleabs=and&amp;andorexactfulltext=and&amp;searchid=1122412928335_7171&amp;stored_search=&amp;FIRSTINDEX=0&amp;sortspec=relevance&amp;fdate=7/1/1995&amp;journalcode=pnas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data.cgt.duke.edu/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igle DA, 2002, Cancer Res, V62, P3005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cs.utoronto.ca/~juris/publicationsData.html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fhcrc.org/science/labs/chen/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Yamanaka Y, 2002, Int J Oncol, V21, P803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mazaki K, 2003, Oncogene, V22, P847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nagawa R, 2001, Neoplasia, V3, P395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 QH, 2003, Nat Med, V9, P416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cbi.nlm.nih.gov/geo/query/acc.cgi?acc=GSE364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nature.com/nm/journal/v9/n4/suppinfo/nm843_S1.html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oh EJ, 2002, Cancer Cell, V1, P133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stjuderesearch.org/data/ALL1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han FH, 2002, Blood, V99, P1745</w:t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lambertlab.uams.edu/software/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3T19:25:00Z</dcterms:created>
  <dc:creator>Heather Piwowar</dc:creator>
  <dc:description/>
  <cp:keywords/>
  <dc:language>en-US</dc:language>
  <cp:lastModifiedBy>hpiwowar</cp:lastModifiedBy>
  <dcterms:modified xsi:type="dcterms:W3CDTF">2007-02-16T13:34:00Z</dcterms:modified>
  <cp:revision>3</cp:revision>
  <dc:subject/>
  <dc:title>Sharing Detailed Research Data is </dc:title>
</cp:coreProperties>
</file>